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lemental Table S5: Predicted means of the parental lines of BLN2762/ Surpass400 DH population used for phenotyping. Frequency distribution of DH lines is shown in Figure 1. Transformations are square root of shatter and natural logarithm of RELSQ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Mean (Mj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ndard Error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T1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N276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5559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0805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4365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9442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pass4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7983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4038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SQ1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N276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2145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5899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8024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1988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pass4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91271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0689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T1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N276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6742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06969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0296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04670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pass4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1028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01276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SQ1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N276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8102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6665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2623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0804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pass4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3570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6841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WSHT1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N276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4028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48044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7848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84071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pass4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5938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52279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WRELSQ1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N276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0353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3202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4390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671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pass4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16741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36447</w:t>
            </w:r>
          </w:p>
        </w:tc>
      </w:tr>
    </w:tbl>
    <w:p>
      <w:pPr>
        <w:pStyle w:val="Normal"/>
        <w:spacing w:lineRule="atLeast" w:line="136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6:35:00Z</dcterms:created>
  <dc:creator>Harsh Raman</dc:creator>
  <dc:description/>
  <cp:keywords/>
  <dc:language>en-US</dc:language>
  <cp:lastModifiedBy>NSW Government</cp:lastModifiedBy>
  <dcterms:modified xsi:type="dcterms:W3CDTF">2014-05-24T23:38:00Z</dcterms:modified>
  <cp:revision>14</cp:revision>
  <dc:subject/>
  <dc:title>Supplementary Table 7: </dc:title>
</cp:coreProperties>
</file>